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Batang;바탕"/>
          <w:b/>
          <w:iCs/>
        </w:rPr>
        <w:t>Additional File 2</w:t>
      </w:r>
      <w:r>
        <w:rPr>
          <w:b/>
          <w:bCs/>
        </w:rPr>
        <w:t>.</w:t>
      </w:r>
      <w:r>
        <w:rPr/>
        <w:t xml:space="preserve"> </w:t>
      </w:r>
      <w:r>
        <w:rPr>
          <w:i/>
          <w:iCs/>
        </w:rPr>
        <w:t>Xoo</w:t>
      </w:r>
      <w:r>
        <w:rPr/>
        <w:t xml:space="preserve"> and </w:t>
      </w:r>
      <w:r>
        <w:rPr>
          <w:i/>
          <w:iCs/>
        </w:rPr>
        <w:t>Xoc</w:t>
      </w:r>
      <w:r>
        <w:rPr/>
        <w:t xml:space="preserve"> genes differentially expressed in XOM2 relative to PSB using a false discovery rate of 5% and a fold-change minimum of 1.75 (log2ratio 0.8) 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59"/>
        <w:gridCol w:w="901"/>
        <w:gridCol w:w="180"/>
        <w:gridCol w:w="1159"/>
        <w:gridCol w:w="4781"/>
      </w:tblGrid>
      <w:tr>
        <w:trPr>
          <w:trHeight w:val="36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Xoo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Locus ID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log2ratio (XOM2/PSB)</w:t>
            </w:r>
          </w:p>
        </w:tc>
        <w:tc>
          <w:tcPr>
            <w:tcW w:w="4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ne annotation</w:t>
            </w:r>
          </w:p>
        </w:tc>
      </w:tr>
      <w:tr>
        <w:trPr>
          <w:trHeight w:val="360" w:hRule="atLeast"/>
        </w:trPr>
        <w:tc>
          <w:tcPr>
            <w:tcW w:w="856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Amino acid biosynthesis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94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61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ketol-acid reductoisomerase (ilvC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94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cetolactate synthase isozyme II large subunit (ilvG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24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99E-05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omoserine kinase (thrB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94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320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hreonine dehydratase catabolic (tdcB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94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363E-15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cetolactate synthase isozyme II small subunit (ilvM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67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393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ornithine carbamoyltransferase (argF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99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81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sparagine synthase B (asnB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13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647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dihydrodipicolinate synthetase (dap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67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55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rgininosuccinate synthase (argG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33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317E-09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5-methyltetrahydropteroyltriglutamate-homocysteine methyltransferase (metE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67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859E-08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cetylglutamate kinase (argB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89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154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1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eptidyl-prolyl cis-trans isomerase (slyD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89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254E-07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5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dihydrodipicolinate reductase (dapB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Biosynthesis of cofactors, prosthetic groups, and carrier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40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12E-09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s-ES"/>
              </w:rPr>
            </w:pPr>
            <w:r>
              <w:rPr>
                <w:color w:val="000000"/>
                <w:sz w:val="16"/>
                <w:szCs w:val="16"/>
                <w:lang w:val="es-ES"/>
              </w:rPr>
              <w:t xml:space="preserve">delta-aminolevulinic acid dehydratase (hemB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98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093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biotin synthesis protein (bioC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853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04E-08</w:t>
            </w:r>
          </w:p>
        </w:tc>
        <w:tc>
          <w:tcPr>
            <w:tcW w:w="1339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TP cyclohydrolase II 3,4-dihydroxy-2-butanone 4-phosphate synthase (ribA)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85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75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iboflavin synthase alpha chain (ribE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ell envelope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96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419E-06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outer membrane antigen (om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29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0E-0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lipid A 4-kinase (lpxK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11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561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embrane protein (yia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78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421E-06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utative glycosyltransferase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59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363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2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hosphinothricin acetyltransferase (ync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78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2.0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utative glycosyl transferase (wxoC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ellular process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28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109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3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ellulase (egl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58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460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3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ilin (pilE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16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29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fimbrial assembly protein (pilP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62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hemotaxis protein (cheY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58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fimbrial assembly protein (pilC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09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pa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41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036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atalase precursor (catB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15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945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fimbrial assembly membrane protein (pilO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60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70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flagellar protein (fliK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41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751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witching motility protein (pilU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19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37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ilX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57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751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glutathione peroxidase (btuE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94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263E-05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ell division protein (hflB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60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70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flagellar protein (fliG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57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332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flagellar biosynthesis hook protein (flgE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74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358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virulence regulator (xrv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37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78E-09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rpG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57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73E-08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flagellar protein (flgI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09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88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rcC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46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937E-09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hemotaxis protein (cheW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07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36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rpE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83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158E-09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hemotaxis response regulator (cheY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45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882E-07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irin-related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46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98E-09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esponse regulator for chemotaxis (cheR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55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993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hemotaxis protein (mcp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17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6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umB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75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211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stringent starvation protein B (sspB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30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12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oluene tolerance protein (yrbE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53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363E-15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oxidoreductase (ucp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27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263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virulence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73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101E-09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virulence protein (acvB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84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803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balt-zinc-cadmium resistance protein (czcD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84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28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1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hemotaxis protein (tsr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03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229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2.1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1,4-beta-cellobiosidase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97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2.2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ili assembly chaperone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07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2.4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ellulase S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46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2.5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virulence associated protein (vapI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entral intermediary metabolism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39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643E-0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sulfite reductase flavoprotein (xcysJ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50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2.1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imilar to sulfatase modifying factor 1 precursor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DNA metabolism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41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786E-06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istone-like protein (hup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87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32E-09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DNA ligase (lig2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83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556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otA protein (mot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95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433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ethyltransferase homolog M.XphI (xphIM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46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29E-14</w:t>
            </w:r>
          </w:p>
        </w:tc>
        <w:tc>
          <w:tcPr>
            <w:tcW w:w="1339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ype I restriction-modification system, R subunit (hsdR-2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58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75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1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s-ES"/>
              </w:rPr>
            </w:pPr>
            <w:r>
              <w:rPr>
                <w:color w:val="000000"/>
                <w:sz w:val="16"/>
                <w:szCs w:val="16"/>
                <w:lang w:val="es-ES"/>
              </w:rPr>
              <w:t xml:space="preserve">RNA polymerase sigma-54 factor (rpoN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79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217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2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ethyltransferase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77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803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5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TP-dependent RNA helicase (rhlE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00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29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ytochrome C2 (cyc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80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613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cyl-CoA dehydrogenase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41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39E-09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fructose-bisphosphate aldolase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56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43E-05</w:t>
            </w:r>
          </w:p>
        </w:tc>
        <w:tc>
          <w:tcPr>
            <w:tcW w:w="1339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-type cytochrome biogenesis protein (dsbD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74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82E-09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isC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07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0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ethanol dehydrogenase regulator (moxR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42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344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xylosidase arabinosidase (xylB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236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58E-10</w:t>
            </w:r>
          </w:p>
        </w:tc>
        <w:tc>
          <w:tcPr>
            <w:tcW w:w="1339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NADH-ubiquinone oxidoreductase NQO7 subunit (nuo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89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38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ropionate catabolism regulatory protein (prpR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11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070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ethylamine utilization protein precursor (mauG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72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785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3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TP synthase A chain (atpB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22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3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ytochrome C6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54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957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5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glycine decarboxylase (gcvP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60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35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4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ibose-phosphate pyrophosphokinase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Fatty acid and phospholipid metabolism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22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446E-08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oly (3-hydroxybutyric acid) synthase (phbC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12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6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cyl carrier protein phosphodiesterase (acpD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79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6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08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6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33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61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3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70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91E-0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87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41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82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50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056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73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00E-05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53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344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20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724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68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99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47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021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(hcp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98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132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33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978E-06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80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69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45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19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077E-09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72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752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80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578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83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581E-05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48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48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76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10E-08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13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001E-08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54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65E-07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61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654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90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907E-08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52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312E-09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28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816E-08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24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911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45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8E-07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85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059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05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354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31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219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42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32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87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494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42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282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96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3E-05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07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719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21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74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72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39E-0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29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07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51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85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63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64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35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06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34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16E-09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46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456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87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415E-08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87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57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00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123E-07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80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783E-06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55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48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42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84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243E-09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03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450E-06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46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890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22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009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11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75E-08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40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4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16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1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58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52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1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53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303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1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71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14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1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61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643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2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68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03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2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59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834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2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75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52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2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87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357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2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77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87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2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ypothetical protein (smt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86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38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3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24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803E-09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16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363E-15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3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96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647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4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50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4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86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6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12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613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6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53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7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66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03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7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26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2.2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86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2.3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40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2.6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Mobile and extrachromosomal element functions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30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291E-08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DNA transport competence protein (comE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38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761E-09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utative ISXo8 transposase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18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591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utative IS1113 transposase (tnpX1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08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018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utative ISXo8 transposase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47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933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utative transposase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67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3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utative transposase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07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2.2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ossible transposase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Protein fate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26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357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endoproteinase Arg-C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98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44E-05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minopeptidase (pepN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28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379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etallopeptidase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51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72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jor cold shock protein (csp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80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60E-08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rotease (xcp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38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874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sp90xo protein (hsp90xc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28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202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10kDa chaperonin (groES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05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247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rotease DO (htr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37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7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serine protease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07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7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eptide deformylase (def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Protein synthesis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69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543E-08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3S ribosomal RNA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68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012E-09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lu tRNA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69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218E-08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6S ribosomal RNA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69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114E-08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S ribosomal RNA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55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926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initiation factor IF-1 (inf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56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51E-05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50S ribosomal protein L6 (rplF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67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735E-06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sp tRNA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56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21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30S ribosomal protein S13 (rpsM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65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3E-06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er tRNA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34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372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seudouridylate synthase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15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281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50S ribosomal protein L31 (rpmE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64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67E-05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e tRNA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32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27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s-ES"/>
              </w:rPr>
            </w:pPr>
            <w:r>
              <w:rPr>
                <w:color w:val="000000"/>
                <w:sz w:val="16"/>
                <w:szCs w:val="16"/>
                <w:lang w:val="es-ES"/>
              </w:rPr>
              <w:t xml:space="preserve">tRNA (guanine-N1-)-methyltransferase (trmD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66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09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1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rg tRNA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66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759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2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 tRNA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32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50S ribosomal protein L19 (rplS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64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5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ly tRNA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Regulatory function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46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693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esponse regulator (vie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95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03E-07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inorganic pyrophosphatase (pp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41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98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nkyrin-like protein (ankB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ignal transduction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40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86E-08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sensor histidine kinase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61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28E-08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GGDEF family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56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973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istidine kinase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20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874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wo-component system sensor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42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631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wo-component system sensor protein (phoQ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24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601E-07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ryptophan-rich sensory protein (tspO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42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82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wo-component system regulatory protein (phoP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58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2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esponse regulator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14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ranscriptional regulator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72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933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ranscriptional regulator marR family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02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945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ranscriptional regulator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99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111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ranscriptional regulator marR family (yyb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92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945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3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ranscriptional regulator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80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363E-15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2.3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ranscriptional regulator tetR/acrR family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Transport and binding protein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32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0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Oar protein (oar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99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363E-15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bacterioferritin (brf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78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64E-05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etabolite transport protein (yhjE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59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87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mpetence lipoprotein (comL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14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766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bacterioferritin (bfr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778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092E-05</w:t>
            </w:r>
          </w:p>
        </w:tc>
        <w:tc>
          <w:tcPr>
            <w:tcW w:w="1339" w:type="dxa"/>
            <w:gridSpan w:val="2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licin V secretion ABC transporter ATP-binding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66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44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outer membrane protein P6 precursor (ompP6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74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459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paG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58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017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outer membrane protein (ompP1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95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78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robable ABC transporter ATP-binding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97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904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licin I receptor (cir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20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32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nganese transport protein (smf2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40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057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iron-uptake factor (piuB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663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66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FS transporter (cynX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157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82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BC transporter ATP-binding protein (tptC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90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22E-07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FS transporter (araJ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79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32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integral membrane transporter (yhjX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470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164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g++ transporter (mgtE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06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aC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11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943E-13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onB-like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79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934E-12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3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integral membrane transporter (yhjX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80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3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ultidrug efflux transporter (acrB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280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48E-11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4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ultidrug resistance protein (acrA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95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82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4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outer membrane receptor proteins, mostly Fe transport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40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2.0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BC transporter permease (ynhE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136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2.0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ation:proton antiporter (ybaL)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Unknown function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42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98E-10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unknown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345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357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Uncharacterized conserved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0986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263E-14</w:t>
            </w:r>
          </w:p>
        </w:tc>
        <w:tc>
          <w:tcPr>
            <w:tcW w:w="133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6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unknown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O4468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000E+00</w:t>
            </w:r>
          </w:p>
        </w:tc>
        <w:tc>
          <w:tcPr>
            <w:tcW w:w="13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2.52</w:t>
            </w:r>
          </w:p>
        </w:tc>
        <w:tc>
          <w:tcPr>
            <w:tcW w:w="4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unknown protein 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Xoc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Locus ID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log2 (XOM2/PSB)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ne annotation</w:t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ell envelope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0775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463E-0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ickettsia 17 kDa surface antigen family   Rickettsia 17 kDa surface antigen family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ellular processes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1519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703E-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s-ES"/>
              </w:rPr>
            </w:pPr>
            <w:r>
              <w:rPr>
                <w:color w:val="000000"/>
                <w:sz w:val="16"/>
                <w:szCs w:val="16"/>
                <w:lang w:val="es-ES"/>
              </w:rPr>
              <w:t xml:space="preserve">osmotically inducible protein Y precursor (PA4739)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0026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556E-0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hemotaxis protein (tsr)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4434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84E-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flagellar basal-body rod protein (flgF)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4475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000E-0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flagellar motor switch protein (fliN)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0252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07E-0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hemotaxis protein (mcp)  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2465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068E-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arpin (hpa1)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DNA metabolism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4487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38E-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s-ES"/>
              </w:rPr>
            </w:pPr>
            <w:r>
              <w:rPr>
                <w:color w:val="000000"/>
                <w:sz w:val="16"/>
                <w:szCs w:val="16"/>
                <w:lang w:val="es-ES"/>
              </w:rPr>
              <w:t xml:space="preserve">RNA polymerase sigma factor (FliA)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1698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361E-0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ibonuclease BN (rbn)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Energy metabolism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3137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42E-0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8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2-isopropylmalate synthase (leuA)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3589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116E-0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acyl-CoA dehydrogenase (fadE)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3584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450E-0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ypothetical protein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2604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95E-0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6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2042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440E-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ypothetical UPF0337 protein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2906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71E-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2599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454E-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2869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.672E-0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3687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813E-0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ypothetical protein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0035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708E-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ypothetical protein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4021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456E-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5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ypothetical protein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1456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17E-0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9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onserved hypothetical protein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Mobile and extrachromosomal element functions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3808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392E-0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ISRSO5-transposase protein (tISRso5)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0286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71E-0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IS1595 transposase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Protein fate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4060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06E-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DnaK supressor (dksA)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0690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05E-0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ysteine protease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3810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88E-0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ajor cold shock protein (cspA)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0857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548E-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3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s-ES"/>
              </w:rPr>
            </w:pPr>
            <w:r>
              <w:rPr>
                <w:color w:val="000000"/>
                <w:sz w:val="16"/>
                <w:szCs w:val="16"/>
                <w:lang w:val="es-ES"/>
              </w:rPr>
              <w:t xml:space="preserve">endoproteinase Arg-C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1638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361E-0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chaperonin GroEL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Protein synthesis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1230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.823E-02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2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ibosomal protein L24 (rplX)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1236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34E-0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8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ibosomal protein L22 (rplV)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1232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5.007E-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0.9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30S ribosomal protein S17 (rpsQ)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1231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.813E-05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4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ibosomal protein L14 (rplN)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1221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.703E-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1.09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ibosomal protein L15 (rplO)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Transport and binding proteins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2576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.690E-03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90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entericidin A-related protein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0488</w:t>
            </w:r>
          </w:p>
        </w:tc>
        <w:tc>
          <w:tcPr>
            <w:tcW w:w="1081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.444E-0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4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sulfate transporter (PA0103)sulfate transporter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3144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9.463E-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2.55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TonB dependent receptor domain protein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56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Unknown function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3678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012E-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27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rotein of unknown function (DUF1328) superfamily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2919</w:t>
            </w:r>
          </w:p>
        </w:tc>
        <w:tc>
          <w:tcPr>
            <w:tcW w:w="108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806E-04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11</w:t>
            </w:r>
          </w:p>
        </w:tc>
        <w:tc>
          <w:tcPr>
            <w:tcW w:w="4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rotein of unknown function (DUF520) superfamily   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XOCORF2820</w:t>
            </w:r>
          </w:p>
        </w:tc>
        <w:tc>
          <w:tcPr>
            <w:tcW w:w="108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.735E-03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YceI like family family   </w:t>
            </w:r>
          </w:p>
        </w:tc>
      </w:tr>
    </w:tbl>
    <w:p>
      <w:pPr>
        <w:pStyle w:val="Normal"/>
        <w:ind w:left="-180" w:hanging="0"/>
        <w:rPr/>
      </w:pPr>
      <w:r>
        <w:rPr>
          <w:rFonts w:eastAsia="Batang;바탕"/>
          <w:iCs/>
          <w:vertAlign w:val="superscript"/>
        </w:rPr>
        <w:t xml:space="preserve">1 </w:t>
      </w:r>
      <w:r>
        <w:rPr>
          <w:rFonts w:eastAsia="Batang;바탕"/>
          <w:iCs/>
        </w:rPr>
        <w:t>Genes are grouped according to functional category based on their annotation.</w:t>
      </w:r>
    </w:p>
    <w:p>
      <w:pPr>
        <w:pStyle w:val="Normal"/>
        <w:rPr>
          <w:rFonts w:eastAsia="Batang;바탕"/>
          <w:iCs/>
        </w:rPr>
      </w:pPr>
      <w:r>
        <w:rPr>
          <w:rFonts w:eastAsia="Batang;바탕"/>
          <w:i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eastAsia="Batang;바탕"/>
    </w:rPr>
  </w:style>
  <w:style w:type="character" w:styleId="WW8Num3z0">
    <w:name w:val="WW8Num3z0"/>
    <w:qFormat/>
    <w:rPr>
      <w:rFonts w:eastAsia="Batang;바탕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30T02:28:00Z</dcterms:created>
  <dc:creator>Malinee Sriariyanun</dc:creator>
  <dc:description/>
  <dc:language>en-US</dc:language>
  <cp:lastModifiedBy>Malinee Sriariyanun</cp:lastModifiedBy>
  <dcterms:modified xsi:type="dcterms:W3CDTF">2008-04-30T02:28:00Z</dcterms:modified>
  <cp:revision>2</cp:revision>
  <dc:subject/>
  <dc:title>Additional File 4</dc:title>
</cp:coreProperties>
</file>